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6286D" w14:textId="005623C4" w:rsidR="005050F7" w:rsidRPr="00FA48AA" w:rsidRDefault="00FA48AA" w:rsidP="00787953">
      <w:pPr>
        <w:tabs>
          <w:tab w:val="left" w:pos="1390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A48AA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2DA2CBC5" w14:textId="08D44055" w:rsidR="00FA48AA" w:rsidRPr="00FA48AA" w:rsidRDefault="00FA48AA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48A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s</w:t>
      </w:r>
    </w:p>
    <w:p w14:paraId="086036C9" w14:textId="77777777" w:rsidR="00FA48AA" w:rsidRPr="00FA48AA" w:rsidRDefault="00FA48AA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48AA">
        <w:rPr>
          <w:rFonts w:ascii="Times New Roman" w:hAnsi="Times New Roman" w:cs="Times New Roman"/>
          <w:sz w:val="24"/>
          <w:szCs w:val="24"/>
        </w:rPr>
        <w:t>Supplementary Table 1: Baseline BP and HR</w:t>
      </w:r>
    </w:p>
    <w:p w14:paraId="6E227058" w14:textId="77777777" w:rsidR="00FA48AA" w:rsidRPr="00FA48AA" w:rsidRDefault="00FA48AA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48AA">
        <w:rPr>
          <w:rFonts w:ascii="Times New Roman" w:hAnsi="Times New Roman" w:cs="Times New Roman"/>
          <w:sz w:val="24"/>
          <w:szCs w:val="24"/>
        </w:rPr>
        <w:t>Supplementary Table 2: BP and HR values at 3,6- and 12-months FU</w:t>
      </w:r>
    </w:p>
    <w:p w14:paraId="1D5CB388" w14:textId="03DB3EFB" w:rsidR="00FA48AA" w:rsidRPr="00FA48AA" w:rsidRDefault="00FA48AA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A48AA">
        <w:rPr>
          <w:rFonts w:ascii="Times New Roman" w:hAnsi="Times New Roman" w:cs="Times New Roman"/>
          <w:b/>
          <w:bCs/>
          <w:sz w:val="24"/>
          <w:szCs w:val="24"/>
          <w:u w:val="single"/>
        </w:rPr>
        <w:t>Figures</w:t>
      </w:r>
    </w:p>
    <w:p w14:paraId="6DF64F82" w14:textId="29912910" w:rsidR="00787953" w:rsidRDefault="00FA48AA" w:rsidP="00787953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48AA">
        <w:rPr>
          <w:rFonts w:ascii="Times New Roman" w:hAnsi="Times New Roman" w:cs="Times New Roman"/>
          <w:sz w:val="24"/>
          <w:szCs w:val="24"/>
        </w:rPr>
        <w:t xml:space="preserve">Supplementary Figure 1: </w:t>
      </w:r>
      <w:bookmarkStart w:id="0" w:name="_Hlk175214551"/>
      <w:r w:rsidR="00787953">
        <w:rPr>
          <w:rFonts w:ascii="Times New Roman" w:hAnsi="Times New Roman" w:cs="Times New Roman"/>
          <w:sz w:val="24"/>
          <w:szCs w:val="24"/>
        </w:rPr>
        <w:t xml:space="preserve">A. </w:t>
      </w:r>
      <w:r w:rsidRPr="00FA48AA">
        <w:rPr>
          <w:rFonts w:ascii="Times New Roman" w:hAnsi="Times New Roman" w:cs="Times New Roman"/>
          <w:sz w:val="24"/>
          <w:szCs w:val="24"/>
        </w:rPr>
        <w:t xml:space="preserve">Changes in ambulatory BP levels from baseline at </w:t>
      </w:r>
      <w:r w:rsidR="00787953">
        <w:rPr>
          <w:rFonts w:ascii="Times New Roman" w:hAnsi="Times New Roman" w:cs="Times New Roman"/>
          <w:sz w:val="24"/>
          <w:szCs w:val="24"/>
        </w:rPr>
        <w:t>6</w:t>
      </w:r>
      <w:r w:rsidRPr="00FA48AA">
        <w:rPr>
          <w:rFonts w:ascii="Times New Roman" w:hAnsi="Times New Roman" w:cs="Times New Roman"/>
          <w:sz w:val="24"/>
          <w:szCs w:val="24"/>
        </w:rPr>
        <w:t xml:space="preserve"> months</w:t>
      </w:r>
      <w:r w:rsidR="00787953">
        <w:rPr>
          <w:rFonts w:ascii="Times New Roman" w:hAnsi="Times New Roman" w:cs="Times New Roman"/>
          <w:sz w:val="24"/>
          <w:szCs w:val="24"/>
        </w:rPr>
        <w:t xml:space="preserve">; B. </w:t>
      </w:r>
      <w:r w:rsidR="00787953" w:rsidRPr="00FA48AA">
        <w:rPr>
          <w:rFonts w:ascii="Times New Roman" w:hAnsi="Times New Roman" w:cs="Times New Roman"/>
          <w:sz w:val="24"/>
          <w:szCs w:val="24"/>
        </w:rPr>
        <w:t xml:space="preserve">Changes in ambulatory BP levels from baseline at </w:t>
      </w:r>
      <w:r w:rsidR="00787953">
        <w:rPr>
          <w:rFonts w:ascii="Times New Roman" w:hAnsi="Times New Roman" w:cs="Times New Roman"/>
          <w:sz w:val="24"/>
          <w:szCs w:val="24"/>
        </w:rPr>
        <w:t>12</w:t>
      </w:r>
      <w:r w:rsidR="00787953" w:rsidRPr="00FA48AA">
        <w:rPr>
          <w:rFonts w:ascii="Times New Roman" w:hAnsi="Times New Roman" w:cs="Times New Roman"/>
          <w:sz w:val="24"/>
          <w:szCs w:val="24"/>
        </w:rPr>
        <w:t xml:space="preserve"> months. </w:t>
      </w:r>
    </w:p>
    <w:bookmarkEnd w:id="0"/>
    <w:p w14:paraId="6A597012" w14:textId="1D5513AF" w:rsidR="00FA48AA" w:rsidRDefault="00FA48AA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BC79C0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EAC78A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B63D92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5E6B33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83D853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D36EDA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B4EC9E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FDEFA9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7E4393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9CEF6D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0165E3" w14:textId="77777777" w:rsidR="00787953" w:rsidRDefault="00787953" w:rsidP="00FA48AA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65EEBE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595C453B" w14:textId="595E8D77" w:rsidR="00787953" w:rsidRPr="00787953" w:rsidRDefault="00787953" w:rsidP="005050F7">
      <w:pPr>
        <w:tabs>
          <w:tab w:val="left" w:pos="139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78795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s</w:t>
      </w:r>
    </w:p>
    <w:p w14:paraId="67963714" w14:textId="35C172C2" w:rsidR="005050F7" w:rsidRPr="00787953" w:rsidRDefault="005050F7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  <w:r w:rsidRPr="00787953">
        <w:rPr>
          <w:rFonts w:ascii="Times New Roman" w:hAnsi="Times New Roman" w:cs="Times New Roman"/>
          <w:sz w:val="24"/>
          <w:szCs w:val="24"/>
        </w:rPr>
        <w:t>Supplementary Table 1: Baseline BP and H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13"/>
        <w:gridCol w:w="2074"/>
        <w:gridCol w:w="2074"/>
      </w:tblGrid>
      <w:tr w:rsidR="0074694E" w:rsidRPr="00787953" w14:paraId="3EF865A6" w14:textId="77777777" w:rsidTr="00915F18">
        <w:tc>
          <w:tcPr>
            <w:tcW w:w="2335" w:type="dxa"/>
            <w:vAlign w:val="center"/>
          </w:tcPr>
          <w:p w14:paraId="2ACD7F30" w14:textId="7777777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289513E7" w14:textId="7777777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Renal Denervation (n=27)</w:t>
            </w:r>
          </w:p>
        </w:tc>
        <w:tc>
          <w:tcPr>
            <w:tcW w:w="2074" w:type="dxa"/>
            <w:vAlign w:val="center"/>
          </w:tcPr>
          <w:p w14:paraId="7A2958FC" w14:textId="7777777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1F47B41C" w14:textId="7777777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2074" w:type="dxa"/>
            <w:vAlign w:val="center"/>
          </w:tcPr>
          <w:p w14:paraId="1CD553B1" w14:textId="7777777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4694E" w:rsidRPr="00787953" w14:paraId="7BA86EBA" w14:textId="77777777" w:rsidTr="00915F18">
        <w:tc>
          <w:tcPr>
            <w:tcW w:w="2335" w:type="dxa"/>
            <w:vAlign w:val="center"/>
          </w:tcPr>
          <w:p w14:paraId="0B07F4AC" w14:textId="4400ADEA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Office SBP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813" w:type="dxa"/>
            <w:vAlign w:val="center"/>
          </w:tcPr>
          <w:p w14:paraId="4B421126" w14:textId="2F6790A4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64.3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074" w:type="dxa"/>
            <w:vAlign w:val="center"/>
          </w:tcPr>
          <w:p w14:paraId="4098AE27" w14:textId="5F3C405D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52.0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074" w:type="dxa"/>
            <w:vAlign w:val="center"/>
          </w:tcPr>
          <w:p w14:paraId="3C5DF5B8" w14:textId="52C09238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694E" w:rsidRPr="00787953" w14:paraId="7A5FACB4" w14:textId="77777777" w:rsidTr="00915F18">
        <w:tc>
          <w:tcPr>
            <w:tcW w:w="2335" w:type="dxa"/>
            <w:vAlign w:val="center"/>
          </w:tcPr>
          <w:p w14:paraId="07ACE270" w14:textId="0F80EE48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Office DBP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813" w:type="dxa"/>
            <w:vAlign w:val="center"/>
          </w:tcPr>
          <w:p w14:paraId="0E77A8C0" w14:textId="554ABDFE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04.5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074" w:type="dxa"/>
            <w:vAlign w:val="center"/>
          </w:tcPr>
          <w:p w14:paraId="1F917ADC" w14:textId="4B1D1F6C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96.3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074" w:type="dxa"/>
            <w:vAlign w:val="center"/>
          </w:tcPr>
          <w:p w14:paraId="2B230ABD" w14:textId="00D7A089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4694E" w:rsidRPr="00787953" w14:paraId="55DE52B8" w14:textId="77777777" w:rsidTr="00915F18">
        <w:tc>
          <w:tcPr>
            <w:tcW w:w="2335" w:type="dxa"/>
            <w:vAlign w:val="center"/>
          </w:tcPr>
          <w:p w14:paraId="4371707F" w14:textId="58DF611D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Office HR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beats/min)</w:t>
            </w:r>
          </w:p>
        </w:tc>
        <w:tc>
          <w:tcPr>
            <w:tcW w:w="1813" w:type="dxa"/>
            <w:vAlign w:val="center"/>
          </w:tcPr>
          <w:p w14:paraId="71F5A2C2" w14:textId="46EB8B45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76.7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2074" w:type="dxa"/>
            <w:vAlign w:val="center"/>
          </w:tcPr>
          <w:p w14:paraId="7771D885" w14:textId="4B2BF37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74.2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2074" w:type="dxa"/>
            <w:vAlign w:val="center"/>
          </w:tcPr>
          <w:p w14:paraId="658C63D2" w14:textId="7DE41A0E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74694E" w:rsidRPr="00787953" w14:paraId="307E1D29" w14:textId="77777777" w:rsidTr="00915F18">
        <w:tc>
          <w:tcPr>
            <w:tcW w:w="2335" w:type="dxa"/>
            <w:vAlign w:val="center"/>
          </w:tcPr>
          <w:p w14:paraId="7E78103C" w14:textId="0E116FB3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24h-SBP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813" w:type="dxa"/>
            <w:vAlign w:val="center"/>
          </w:tcPr>
          <w:p w14:paraId="5F13D245" w14:textId="7F78589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49.7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074" w:type="dxa"/>
            <w:vAlign w:val="center"/>
          </w:tcPr>
          <w:p w14:paraId="1676804E" w14:textId="3A1AFD33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44.6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F3B7E" w:rsidRPr="007879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4" w:type="dxa"/>
            <w:vAlign w:val="center"/>
          </w:tcPr>
          <w:p w14:paraId="5B24DEA4" w14:textId="18EA6CE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74694E" w:rsidRPr="00787953" w14:paraId="6844E6F0" w14:textId="77777777" w:rsidTr="00915F18">
        <w:tc>
          <w:tcPr>
            <w:tcW w:w="2335" w:type="dxa"/>
            <w:vAlign w:val="center"/>
          </w:tcPr>
          <w:p w14:paraId="713170BA" w14:textId="109BABB4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24h-DBP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813" w:type="dxa"/>
            <w:vAlign w:val="center"/>
          </w:tcPr>
          <w:p w14:paraId="10BE90AD" w14:textId="717A64C2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01.6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CF3B7E" w:rsidRPr="007879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79C0EF1F" w14:textId="0C9A7E83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92.6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074" w:type="dxa"/>
            <w:vAlign w:val="center"/>
          </w:tcPr>
          <w:p w14:paraId="79A273E4" w14:textId="1B88D873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74694E" w:rsidRPr="00787953" w14:paraId="3BE00FA1" w14:textId="77777777" w:rsidTr="00915F18">
        <w:tc>
          <w:tcPr>
            <w:tcW w:w="2335" w:type="dxa"/>
            <w:vAlign w:val="center"/>
          </w:tcPr>
          <w:p w14:paraId="365C81CB" w14:textId="6AFC19C6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24h-SBP (daytime)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813" w:type="dxa"/>
            <w:vAlign w:val="center"/>
          </w:tcPr>
          <w:p w14:paraId="15EC2536" w14:textId="7C8C68E5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53.2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074" w:type="dxa"/>
            <w:vAlign w:val="center"/>
          </w:tcPr>
          <w:p w14:paraId="1F5C41A4" w14:textId="2219110C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49.6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074" w:type="dxa"/>
            <w:vAlign w:val="center"/>
          </w:tcPr>
          <w:p w14:paraId="314EECD2" w14:textId="44125FF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74694E" w:rsidRPr="00787953" w14:paraId="4E899321" w14:textId="77777777" w:rsidTr="00915F18">
        <w:tc>
          <w:tcPr>
            <w:tcW w:w="2335" w:type="dxa"/>
            <w:vAlign w:val="center"/>
          </w:tcPr>
          <w:p w14:paraId="44691612" w14:textId="0F5D6247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24h-DBP (daytime)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813" w:type="dxa"/>
            <w:vAlign w:val="center"/>
          </w:tcPr>
          <w:p w14:paraId="0E8076FA" w14:textId="099036A1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03.1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074" w:type="dxa"/>
            <w:vAlign w:val="center"/>
          </w:tcPr>
          <w:p w14:paraId="7160FE67" w14:textId="7E97A124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97.3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="00CF3B7E" w:rsidRPr="007879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2074" w:type="dxa"/>
            <w:vAlign w:val="center"/>
          </w:tcPr>
          <w:p w14:paraId="310CAE5A" w14:textId="617CAECD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74694E" w:rsidRPr="00787953" w14:paraId="306D7773" w14:textId="77777777" w:rsidTr="00915F18">
        <w:tc>
          <w:tcPr>
            <w:tcW w:w="2335" w:type="dxa"/>
            <w:vAlign w:val="center"/>
          </w:tcPr>
          <w:p w14:paraId="79947FC2" w14:textId="0BB43863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24h-SBP (nighttime)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813" w:type="dxa"/>
            <w:vAlign w:val="center"/>
          </w:tcPr>
          <w:p w14:paraId="50F61C6D" w14:textId="3C830629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43.9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074" w:type="dxa"/>
            <w:vAlign w:val="center"/>
          </w:tcPr>
          <w:p w14:paraId="0CAD719E" w14:textId="55717E31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135.2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074" w:type="dxa"/>
            <w:vAlign w:val="center"/>
          </w:tcPr>
          <w:p w14:paraId="74EC8313" w14:textId="031FDBA4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4694E" w:rsidRPr="00787953" w14:paraId="5C210633" w14:textId="77777777" w:rsidTr="00915F18">
        <w:tc>
          <w:tcPr>
            <w:tcW w:w="2335" w:type="dxa"/>
            <w:vAlign w:val="center"/>
          </w:tcPr>
          <w:p w14:paraId="728C40E1" w14:textId="0E04F7FB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24h- DBP (nighttime)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813" w:type="dxa"/>
            <w:vAlign w:val="center"/>
          </w:tcPr>
          <w:p w14:paraId="09A1EA3B" w14:textId="14BCA7DA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94.2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2074" w:type="dxa"/>
            <w:vAlign w:val="center"/>
          </w:tcPr>
          <w:p w14:paraId="23A3A1E4" w14:textId="361784FD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84.6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2074" w:type="dxa"/>
            <w:vAlign w:val="center"/>
          </w:tcPr>
          <w:p w14:paraId="5786741B" w14:textId="18FC5586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4694E" w:rsidRPr="00787953" w14:paraId="0BC22FE2" w14:textId="77777777" w:rsidTr="00915F18">
        <w:tc>
          <w:tcPr>
            <w:tcW w:w="2335" w:type="dxa"/>
            <w:vAlign w:val="center"/>
          </w:tcPr>
          <w:p w14:paraId="79F7BCEC" w14:textId="17CCE453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24h-HR</w:t>
            </w:r>
            <w:r w:rsidR="00787953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(beats/min)</w:t>
            </w:r>
          </w:p>
        </w:tc>
        <w:tc>
          <w:tcPr>
            <w:tcW w:w="1813" w:type="dxa"/>
            <w:vAlign w:val="center"/>
          </w:tcPr>
          <w:p w14:paraId="3017A73E" w14:textId="2986000C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74.7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074" w:type="dxa"/>
            <w:vAlign w:val="center"/>
          </w:tcPr>
          <w:p w14:paraId="1677B298" w14:textId="700D6E54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74.3 </w:t>
            </w:r>
            <w:r w:rsidR="00CF3B7E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074" w:type="dxa"/>
            <w:vAlign w:val="center"/>
          </w:tcPr>
          <w:p w14:paraId="090B261F" w14:textId="156CC8C6" w:rsidR="0074694E" w:rsidRPr="00787953" w:rsidRDefault="0074694E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787953" w:rsidRPr="00787953" w14:paraId="11D899C0" w14:textId="77777777" w:rsidTr="00F435C6">
        <w:tc>
          <w:tcPr>
            <w:tcW w:w="8296" w:type="dxa"/>
            <w:gridSpan w:val="4"/>
            <w:vAlign w:val="center"/>
          </w:tcPr>
          <w:p w14:paraId="473686A7" w14:textId="26AE952E" w:rsidR="00787953" w:rsidRPr="00787953" w:rsidRDefault="00787953" w:rsidP="00746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Abbreviations: SBP: Systolic Blood Pressure; DBP: Diastolic Blood Pressure; HR: Heart Rate</w:t>
            </w:r>
          </w:p>
        </w:tc>
      </w:tr>
    </w:tbl>
    <w:p w14:paraId="46BD2A08" w14:textId="77777777" w:rsidR="0074694E" w:rsidRPr="00787953" w:rsidRDefault="0074694E" w:rsidP="0074694E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3B8C84D2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07D4A089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66F35AED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4F2B2651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08906B65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41C49666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51B3810D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0FC0AAEA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4BCB2F89" w14:textId="77777777" w:rsidR="003823C3" w:rsidRDefault="003823C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7F9A99B4" w14:textId="77777777" w:rsidR="003823C3" w:rsidRDefault="003823C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065E7D72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642FE042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733FE4DC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6B15DD46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0810E350" w14:textId="77777777" w:rsidR="00787953" w:rsidRDefault="00787953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</w:p>
    <w:p w14:paraId="462824C5" w14:textId="40D6B600" w:rsidR="0074694E" w:rsidRPr="00787953" w:rsidRDefault="0074694E" w:rsidP="005050F7">
      <w:p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  <w:r w:rsidRPr="0078795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: BP and HR values at </w:t>
      </w:r>
      <w:r w:rsidR="00F07B8A" w:rsidRPr="00787953">
        <w:rPr>
          <w:rFonts w:ascii="Times New Roman" w:hAnsi="Times New Roman" w:cs="Times New Roman"/>
          <w:sz w:val="24"/>
          <w:szCs w:val="24"/>
        </w:rPr>
        <w:t>3,6- and 12-months</w:t>
      </w:r>
      <w:r w:rsidRPr="00787953">
        <w:rPr>
          <w:rFonts w:ascii="Times New Roman" w:hAnsi="Times New Roman" w:cs="Times New Roman"/>
          <w:sz w:val="24"/>
          <w:szCs w:val="24"/>
        </w:rPr>
        <w:t xml:space="preserve"> FU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4694E" w:rsidRPr="00787953" w14:paraId="43C89445" w14:textId="77777777" w:rsidTr="00F07B8A">
        <w:trPr>
          <w:jc w:val="center"/>
        </w:trPr>
        <w:tc>
          <w:tcPr>
            <w:tcW w:w="2074" w:type="dxa"/>
            <w:vAlign w:val="center"/>
          </w:tcPr>
          <w:p w14:paraId="04DB3CD1" w14:textId="77777777" w:rsidR="0074694E" w:rsidRPr="00787953" w:rsidRDefault="0074694E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9B8C14A" w14:textId="77777777" w:rsidR="0074694E" w:rsidRPr="00787953" w:rsidRDefault="0074694E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Renal Denervation (n=27)</w:t>
            </w:r>
          </w:p>
        </w:tc>
        <w:tc>
          <w:tcPr>
            <w:tcW w:w="2074" w:type="dxa"/>
            <w:vAlign w:val="center"/>
          </w:tcPr>
          <w:p w14:paraId="6FDC29E4" w14:textId="77777777" w:rsidR="0074694E" w:rsidRPr="00787953" w:rsidRDefault="0074694E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6C401340" w14:textId="77777777" w:rsidR="0074694E" w:rsidRPr="00787953" w:rsidRDefault="0074694E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2074" w:type="dxa"/>
            <w:vAlign w:val="center"/>
          </w:tcPr>
          <w:p w14:paraId="712F6F2A" w14:textId="77777777" w:rsidR="0074694E" w:rsidRPr="00787953" w:rsidRDefault="0074694E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4694E" w:rsidRPr="00787953" w14:paraId="66597F75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33628A1E" w14:textId="0D59EF8D" w:rsidR="0074694E" w:rsidRPr="00787953" w:rsidRDefault="0074694E" w:rsidP="00F07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ice SBP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F07B8A" w:rsidRPr="00787953" w14:paraId="04A5CD11" w14:textId="77777777" w:rsidTr="00F07B8A">
        <w:trPr>
          <w:jc w:val="center"/>
        </w:trPr>
        <w:tc>
          <w:tcPr>
            <w:tcW w:w="2074" w:type="dxa"/>
            <w:vAlign w:val="center"/>
          </w:tcPr>
          <w:p w14:paraId="0EF5D916" w14:textId="6F69F908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0895DE70" w14:textId="275EB9F6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43.6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2074" w:type="dxa"/>
            <w:vAlign w:val="center"/>
          </w:tcPr>
          <w:p w14:paraId="78832010" w14:textId="407991A8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50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074" w:type="dxa"/>
            <w:vAlign w:val="center"/>
          </w:tcPr>
          <w:p w14:paraId="5971FA8D" w14:textId="541A527A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F07B8A" w:rsidRPr="00787953" w14:paraId="1084F591" w14:textId="77777777" w:rsidTr="00F07B8A">
        <w:trPr>
          <w:jc w:val="center"/>
        </w:trPr>
        <w:tc>
          <w:tcPr>
            <w:tcW w:w="2074" w:type="dxa"/>
            <w:vAlign w:val="center"/>
          </w:tcPr>
          <w:p w14:paraId="5E528CD1" w14:textId="4F838F3B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74" w:type="dxa"/>
            <w:vAlign w:val="center"/>
          </w:tcPr>
          <w:p w14:paraId="1FF10ECF" w14:textId="7810D008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7.2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074" w:type="dxa"/>
            <w:vAlign w:val="center"/>
          </w:tcPr>
          <w:p w14:paraId="7DD1EFB7" w14:textId="3B2E36D4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9.6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4" w:type="dxa"/>
            <w:vAlign w:val="center"/>
          </w:tcPr>
          <w:p w14:paraId="79E63B7C" w14:textId="35FF426D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F07B8A" w:rsidRPr="00787953" w14:paraId="1375905A" w14:textId="77777777" w:rsidTr="00F07B8A">
        <w:trPr>
          <w:jc w:val="center"/>
        </w:trPr>
        <w:tc>
          <w:tcPr>
            <w:tcW w:w="2074" w:type="dxa"/>
            <w:vAlign w:val="center"/>
          </w:tcPr>
          <w:p w14:paraId="57CD7658" w14:textId="051AB6DC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0041F06E" w14:textId="3809AF8E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3.3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074" w:type="dxa"/>
            <w:vAlign w:val="center"/>
          </w:tcPr>
          <w:p w14:paraId="7CB152FF" w14:textId="74683F3A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9.3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074" w:type="dxa"/>
            <w:vAlign w:val="center"/>
          </w:tcPr>
          <w:p w14:paraId="39C9F2D4" w14:textId="0B45939E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74694E" w:rsidRPr="00787953" w14:paraId="48E1AF8E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506835B8" w14:textId="521957AE" w:rsidR="0074694E" w:rsidRPr="00787953" w:rsidRDefault="0074694E" w:rsidP="00F07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ice DBP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F07B8A" w:rsidRPr="00787953" w14:paraId="1FC7AC8D" w14:textId="77777777" w:rsidTr="00F07B8A">
        <w:trPr>
          <w:jc w:val="center"/>
        </w:trPr>
        <w:tc>
          <w:tcPr>
            <w:tcW w:w="2074" w:type="dxa"/>
            <w:vAlign w:val="center"/>
          </w:tcPr>
          <w:p w14:paraId="1518C104" w14:textId="21E9FB1C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71B1758A" w14:textId="66A09CBF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074" w:type="dxa"/>
            <w:vAlign w:val="center"/>
          </w:tcPr>
          <w:p w14:paraId="3FF72D16" w14:textId="390043C2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2074" w:type="dxa"/>
            <w:vAlign w:val="center"/>
          </w:tcPr>
          <w:p w14:paraId="08898BDF" w14:textId="56BD2C12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F07B8A" w:rsidRPr="00787953" w14:paraId="011115ED" w14:textId="77777777" w:rsidTr="00F07B8A">
        <w:trPr>
          <w:jc w:val="center"/>
        </w:trPr>
        <w:tc>
          <w:tcPr>
            <w:tcW w:w="2074" w:type="dxa"/>
            <w:vAlign w:val="center"/>
          </w:tcPr>
          <w:p w14:paraId="4A335C16" w14:textId="28532FEC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74" w:type="dxa"/>
            <w:vAlign w:val="center"/>
          </w:tcPr>
          <w:p w14:paraId="2F60A10B" w14:textId="3AAA3423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074" w:type="dxa"/>
            <w:vAlign w:val="center"/>
          </w:tcPr>
          <w:p w14:paraId="290EEFCD" w14:textId="5A34414B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074" w:type="dxa"/>
            <w:vAlign w:val="center"/>
          </w:tcPr>
          <w:p w14:paraId="3D1245EB" w14:textId="3E91291A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F07B8A" w:rsidRPr="00787953" w14:paraId="23C07AA0" w14:textId="77777777" w:rsidTr="00F07B8A">
        <w:trPr>
          <w:trHeight w:hRule="exact" w:val="298"/>
          <w:jc w:val="center"/>
        </w:trPr>
        <w:tc>
          <w:tcPr>
            <w:tcW w:w="2074" w:type="dxa"/>
            <w:vAlign w:val="center"/>
          </w:tcPr>
          <w:p w14:paraId="0782D881" w14:textId="1A6246E8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41B87134" w14:textId="2E9EFA02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074" w:type="dxa"/>
            <w:vAlign w:val="center"/>
          </w:tcPr>
          <w:p w14:paraId="5BDBC0E7" w14:textId="21B9AF97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074" w:type="dxa"/>
            <w:vAlign w:val="center"/>
          </w:tcPr>
          <w:p w14:paraId="18843A62" w14:textId="3CB3671A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74694E" w:rsidRPr="00787953" w14:paraId="11007AA0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77ABB30A" w14:textId="00C32762" w:rsidR="0074694E" w:rsidRPr="00787953" w:rsidRDefault="0074694E" w:rsidP="00F07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ice HR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eats/min)</w:t>
            </w:r>
          </w:p>
        </w:tc>
      </w:tr>
      <w:tr w:rsidR="00F07B8A" w:rsidRPr="00787953" w14:paraId="6035575F" w14:textId="77777777" w:rsidTr="00F07B8A">
        <w:trPr>
          <w:jc w:val="center"/>
        </w:trPr>
        <w:tc>
          <w:tcPr>
            <w:tcW w:w="2074" w:type="dxa"/>
            <w:vAlign w:val="center"/>
          </w:tcPr>
          <w:p w14:paraId="5A6D067E" w14:textId="561D3E14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239EFCB9" w14:textId="23E9E9A8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074" w:type="dxa"/>
            <w:vAlign w:val="center"/>
          </w:tcPr>
          <w:p w14:paraId="2551FCBB" w14:textId="6B92096C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2074" w:type="dxa"/>
            <w:vAlign w:val="center"/>
          </w:tcPr>
          <w:p w14:paraId="55595C43" w14:textId="4F121F7A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F07B8A" w:rsidRPr="00787953" w14:paraId="577C7880" w14:textId="77777777" w:rsidTr="00F07B8A">
        <w:trPr>
          <w:jc w:val="center"/>
        </w:trPr>
        <w:tc>
          <w:tcPr>
            <w:tcW w:w="2074" w:type="dxa"/>
            <w:vAlign w:val="center"/>
          </w:tcPr>
          <w:p w14:paraId="7965B9F7" w14:textId="3AE36DA4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74" w:type="dxa"/>
            <w:vAlign w:val="center"/>
          </w:tcPr>
          <w:p w14:paraId="4E9C2C7E" w14:textId="5FB59E15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2074" w:type="dxa"/>
            <w:vAlign w:val="center"/>
          </w:tcPr>
          <w:p w14:paraId="5863D00A" w14:textId="5C805EB5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2074" w:type="dxa"/>
            <w:vAlign w:val="center"/>
          </w:tcPr>
          <w:p w14:paraId="0830E98D" w14:textId="306FBEA5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F07B8A" w:rsidRPr="00787953" w14:paraId="693DE537" w14:textId="77777777" w:rsidTr="00F07B8A">
        <w:trPr>
          <w:jc w:val="center"/>
        </w:trPr>
        <w:tc>
          <w:tcPr>
            <w:tcW w:w="2074" w:type="dxa"/>
            <w:vAlign w:val="center"/>
          </w:tcPr>
          <w:p w14:paraId="5D279BC4" w14:textId="41F20764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538FA32A" w14:textId="557E737B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074" w:type="dxa"/>
            <w:vAlign w:val="center"/>
          </w:tcPr>
          <w:p w14:paraId="487370DA" w14:textId="006F2450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2074" w:type="dxa"/>
            <w:vAlign w:val="center"/>
          </w:tcPr>
          <w:p w14:paraId="0FBD38EF" w14:textId="2F15B86F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8714EB" w:rsidRPr="00787953" w14:paraId="1DFAB444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00ECF835" w14:textId="0C2B6DF1" w:rsidR="008714EB" w:rsidRPr="00787953" w:rsidRDefault="008714EB" w:rsidP="00F07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-SBP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8714EB" w:rsidRPr="00787953" w14:paraId="112B5BE1" w14:textId="77777777" w:rsidTr="00F07B8A">
        <w:trPr>
          <w:jc w:val="center"/>
        </w:trPr>
        <w:tc>
          <w:tcPr>
            <w:tcW w:w="2074" w:type="dxa"/>
            <w:vAlign w:val="center"/>
          </w:tcPr>
          <w:p w14:paraId="35E25239" w14:textId="77777777" w:rsidR="008714EB" w:rsidRPr="00787953" w:rsidRDefault="008714E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4679188E" w14:textId="6F210614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7.8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2074" w:type="dxa"/>
            <w:vAlign w:val="center"/>
          </w:tcPr>
          <w:p w14:paraId="2EAFD874" w14:textId="4B42DE4F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47.5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2074" w:type="dxa"/>
            <w:vAlign w:val="center"/>
          </w:tcPr>
          <w:p w14:paraId="2B0F9DF4" w14:textId="2040CC98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8714EB" w:rsidRPr="00787953" w14:paraId="4E29DE59" w14:textId="77777777" w:rsidTr="00F07B8A">
        <w:trPr>
          <w:jc w:val="center"/>
        </w:trPr>
        <w:tc>
          <w:tcPr>
            <w:tcW w:w="2074" w:type="dxa"/>
            <w:vAlign w:val="center"/>
          </w:tcPr>
          <w:p w14:paraId="47709018" w14:textId="77777777" w:rsidR="008714EB" w:rsidRPr="00787953" w:rsidRDefault="008714E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74" w:type="dxa"/>
            <w:vAlign w:val="center"/>
          </w:tcPr>
          <w:p w14:paraId="4454BBE4" w14:textId="60F329A5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2.4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2074" w:type="dxa"/>
            <w:vAlign w:val="center"/>
          </w:tcPr>
          <w:p w14:paraId="01B8E523" w14:textId="5F576885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1.1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074" w:type="dxa"/>
            <w:vAlign w:val="center"/>
          </w:tcPr>
          <w:p w14:paraId="2D3B11E2" w14:textId="516F336F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8714EB" w:rsidRPr="00787953" w14:paraId="5ACF2AA2" w14:textId="77777777" w:rsidTr="00F07B8A">
        <w:trPr>
          <w:jc w:val="center"/>
        </w:trPr>
        <w:tc>
          <w:tcPr>
            <w:tcW w:w="2074" w:type="dxa"/>
            <w:vAlign w:val="center"/>
          </w:tcPr>
          <w:p w14:paraId="3743E59B" w14:textId="77777777" w:rsidR="008714EB" w:rsidRPr="00787953" w:rsidRDefault="008714E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42CC4D04" w14:textId="6B918CDC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9.3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074" w:type="dxa"/>
            <w:vAlign w:val="center"/>
          </w:tcPr>
          <w:p w14:paraId="32B366E6" w14:textId="37519EC4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7.7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074" w:type="dxa"/>
            <w:vAlign w:val="center"/>
          </w:tcPr>
          <w:p w14:paraId="277F543B" w14:textId="3EF1863F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8714EB" w:rsidRPr="00787953" w14:paraId="0F05525D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58A36277" w14:textId="2B2502EF" w:rsidR="008714EB" w:rsidRPr="00787953" w:rsidRDefault="008714EB" w:rsidP="00F07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-DBP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8714EB" w:rsidRPr="00787953" w14:paraId="74AE3B24" w14:textId="77777777" w:rsidTr="00F07B8A">
        <w:trPr>
          <w:jc w:val="center"/>
        </w:trPr>
        <w:tc>
          <w:tcPr>
            <w:tcW w:w="2074" w:type="dxa"/>
            <w:vAlign w:val="center"/>
          </w:tcPr>
          <w:p w14:paraId="5A35792C" w14:textId="77777777" w:rsidR="008714EB" w:rsidRPr="00787953" w:rsidRDefault="008714E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50768073" w14:textId="49D5BFAB" w:rsidR="008714EB" w:rsidRPr="00787953" w:rsidRDefault="008714E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074" w:type="dxa"/>
            <w:vAlign w:val="center"/>
          </w:tcPr>
          <w:p w14:paraId="6D2A9218" w14:textId="23ED77C3" w:rsidR="008714E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4)</w:t>
            </w:r>
          </w:p>
        </w:tc>
        <w:tc>
          <w:tcPr>
            <w:tcW w:w="2074" w:type="dxa"/>
            <w:vAlign w:val="center"/>
          </w:tcPr>
          <w:p w14:paraId="15338627" w14:textId="37494194" w:rsidR="008714E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1B62FB" w:rsidRPr="00787953" w14:paraId="16BE1909" w14:textId="77777777" w:rsidTr="00F07B8A">
        <w:trPr>
          <w:jc w:val="center"/>
        </w:trPr>
        <w:tc>
          <w:tcPr>
            <w:tcW w:w="2074" w:type="dxa"/>
            <w:vAlign w:val="center"/>
          </w:tcPr>
          <w:p w14:paraId="5B1FBE07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74" w:type="dxa"/>
            <w:vAlign w:val="center"/>
          </w:tcPr>
          <w:p w14:paraId="6BC9E663" w14:textId="2826E4C1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074" w:type="dxa"/>
            <w:vAlign w:val="center"/>
          </w:tcPr>
          <w:p w14:paraId="3B98479F" w14:textId="77F5FC54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.4)</w:t>
            </w:r>
          </w:p>
        </w:tc>
        <w:tc>
          <w:tcPr>
            <w:tcW w:w="2074" w:type="dxa"/>
            <w:vAlign w:val="center"/>
          </w:tcPr>
          <w:p w14:paraId="5C0068B7" w14:textId="59D0C299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1B62FB" w:rsidRPr="00787953" w14:paraId="7CAECE89" w14:textId="77777777" w:rsidTr="00F07B8A">
        <w:trPr>
          <w:jc w:val="center"/>
        </w:trPr>
        <w:tc>
          <w:tcPr>
            <w:tcW w:w="2074" w:type="dxa"/>
            <w:vAlign w:val="center"/>
          </w:tcPr>
          <w:p w14:paraId="15D33EF8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64237B9F" w14:textId="77228D96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074" w:type="dxa"/>
            <w:vAlign w:val="center"/>
          </w:tcPr>
          <w:p w14:paraId="404A6033" w14:textId="1F14F227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.5)</w:t>
            </w:r>
          </w:p>
        </w:tc>
        <w:tc>
          <w:tcPr>
            <w:tcW w:w="2074" w:type="dxa"/>
            <w:vAlign w:val="center"/>
          </w:tcPr>
          <w:p w14:paraId="00594B6A" w14:textId="365FB5B8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1B62FB" w:rsidRPr="00787953" w14:paraId="16B44E86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59366457" w14:textId="61431159" w:rsidR="001B62FB" w:rsidRPr="00787953" w:rsidRDefault="001B62FB" w:rsidP="00F07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-SBP (daytime)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1B62FB" w:rsidRPr="00787953" w14:paraId="776F80B9" w14:textId="77777777" w:rsidTr="00F07B8A">
        <w:trPr>
          <w:jc w:val="center"/>
        </w:trPr>
        <w:tc>
          <w:tcPr>
            <w:tcW w:w="2074" w:type="dxa"/>
            <w:vAlign w:val="center"/>
          </w:tcPr>
          <w:p w14:paraId="1E353A42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7B08A5B4" w14:textId="039EACA8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41.0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2074" w:type="dxa"/>
            <w:vAlign w:val="center"/>
          </w:tcPr>
          <w:p w14:paraId="15C9DF48" w14:textId="2ED9630D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49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7C878E6A" w14:textId="28DFA19D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1B62FB" w:rsidRPr="00787953" w14:paraId="6134536D" w14:textId="77777777" w:rsidTr="00F07B8A">
        <w:trPr>
          <w:jc w:val="center"/>
        </w:trPr>
        <w:tc>
          <w:tcPr>
            <w:tcW w:w="2074" w:type="dxa"/>
            <w:vAlign w:val="center"/>
          </w:tcPr>
          <w:p w14:paraId="0BAA421B" w14:textId="224DC4A4" w:rsidR="001B62FB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B62FB" w:rsidRPr="00787953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074" w:type="dxa"/>
            <w:vAlign w:val="center"/>
          </w:tcPr>
          <w:p w14:paraId="1DB6B3E4" w14:textId="79525190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6.3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074" w:type="dxa"/>
            <w:vAlign w:val="center"/>
          </w:tcPr>
          <w:p w14:paraId="05200082" w14:textId="7D61D8BB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4.2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074" w:type="dxa"/>
            <w:vAlign w:val="center"/>
          </w:tcPr>
          <w:p w14:paraId="37C02410" w14:textId="23C7C0CF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1B62FB" w:rsidRPr="00787953" w14:paraId="318B41E4" w14:textId="77777777" w:rsidTr="00F07B8A">
        <w:trPr>
          <w:jc w:val="center"/>
        </w:trPr>
        <w:tc>
          <w:tcPr>
            <w:tcW w:w="2074" w:type="dxa"/>
            <w:vAlign w:val="center"/>
          </w:tcPr>
          <w:p w14:paraId="2F715FBB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2B724853" w14:textId="66100BC7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1.7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074" w:type="dxa"/>
            <w:vAlign w:val="center"/>
          </w:tcPr>
          <w:p w14:paraId="5A4D6541" w14:textId="136C9F60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1.4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074" w:type="dxa"/>
            <w:vAlign w:val="center"/>
          </w:tcPr>
          <w:p w14:paraId="663244EE" w14:textId="648215B2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</w:tr>
      <w:tr w:rsidR="001B62FB" w:rsidRPr="00787953" w14:paraId="2A5C8C56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466BA317" w14:textId="698714A7" w:rsidR="001B62FB" w:rsidRPr="00787953" w:rsidRDefault="001B62FB" w:rsidP="00F07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-DBP (daytime)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1B62FB" w:rsidRPr="00787953" w14:paraId="641204F4" w14:textId="77777777" w:rsidTr="00F07B8A">
        <w:trPr>
          <w:jc w:val="center"/>
        </w:trPr>
        <w:tc>
          <w:tcPr>
            <w:tcW w:w="2074" w:type="dxa"/>
            <w:vAlign w:val="center"/>
          </w:tcPr>
          <w:p w14:paraId="3B80970F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4F2FEFCB" w14:textId="10A0C4E9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074" w:type="dxa"/>
            <w:vAlign w:val="center"/>
          </w:tcPr>
          <w:p w14:paraId="7D0F1450" w14:textId="4CD98394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0.4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2074" w:type="dxa"/>
            <w:vAlign w:val="center"/>
          </w:tcPr>
          <w:p w14:paraId="468B2B89" w14:textId="7153543B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1B62FB" w:rsidRPr="00787953" w14:paraId="27AC3E14" w14:textId="77777777" w:rsidTr="00F07B8A">
        <w:trPr>
          <w:jc w:val="center"/>
        </w:trPr>
        <w:tc>
          <w:tcPr>
            <w:tcW w:w="2074" w:type="dxa"/>
            <w:vAlign w:val="center"/>
          </w:tcPr>
          <w:p w14:paraId="2254EAD8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74" w:type="dxa"/>
            <w:vAlign w:val="center"/>
          </w:tcPr>
          <w:p w14:paraId="2EC23105" w14:textId="02AEDC8A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074" w:type="dxa"/>
            <w:vAlign w:val="center"/>
          </w:tcPr>
          <w:p w14:paraId="6ADF4A68" w14:textId="0AB427AE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074" w:type="dxa"/>
            <w:vAlign w:val="center"/>
          </w:tcPr>
          <w:p w14:paraId="13365D76" w14:textId="3B377402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1B62FB" w:rsidRPr="00787953" w14:paraId="09420C16" w14:textId="77777777" w:rsidTr="00F07B8A">
        <w:trPr>
          <w:jc w:val="center"/>
        </w:trPr>
        <w:tc>
          <w:tcPr>
            <w:tcW w:w="2074" w:type="dxa"/>
            <w:vAlign w:val="center"/>
          </w:tcPr>
          <w:p w14:paraId="15D64050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576DF5A2" w14:textId="094F4EF6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074" w:type="dxa"/>
            <w:vAlign w:val="center"/>
          </w:tcPr>
          <w:p w14:paraId="30752703" w14:textId="0BDFE793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074" w:type="dxa"/>
            <w:vAlign w:val="center"/>
          </w:tcPr>
          <w:p w14:paraId="19666BCB" w14:textId="44616AE3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1B62FB" w:rsidRPr="00787953" w14:paraId="4DBEC266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45D66A74" w14:textId="18571C81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-SBP (nighttime)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1B62FB" w:rsidRPr="00787953" w14:paraId="75A19601" w14:textId="77777777" w:rsidTr="00F07B8A">
        <w:trPr>
          <w:jc w:val="center"/>
        </w:trPr>
        <w:tc>
          <w:tcPr>
            <w:tcW w:w="2074" w:type="dxa"/>
            <w:vAlign w:val="center"/>
          </w:tcPr>
          <w:p w14:paraId="2A34B03A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42596D7F" w14:textId="66B61A97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33.0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074" w:type="dxa"/>
            <w:vAlign w:val="center"/>
          </w:tcPr>
          <w:p w14:paraId="7BCA8576" w14:textId="3AC02E23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43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2074" w:type="dxa"/>
            <w:vAlign w:val="center"/>
          </w:tcPr>
          <w:p w14:paraId="236F0863" w14:textId="16A7A053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1B62FB" w:rsidRPr="00787953" w14:paraId="287CE11C" w14:textId="77777777" w:rsidTr="00F07B8A">
        <w:trPr>
          <w:jc w:val="center"/>
        </w:trPr>
        <w:tc>
          <w:tcPr>
            <w:tcW w:w="2074" w:type="dxa"/>
            <w:vAlign w:val="center"/>
          </w:tcPr>
          <w:p w14:paraId="53048E9C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74" w:type="dxa"/>
            <w:vAlign w:val="center"/>
          </w:tcPr>
          <w:p w14:paraId="70DFE663" w14:textId="3BA8EC12" w:rsidR="001B62FB" w:rsidRPr="00787953" w:rsidRDefault="001B62FB" w:rsidP="00F07B8A">
            <w:pPr>
              <w:pStyle w:val="Nouk"/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787953">
              <w:rPr>
                <w:rFonts w:cs="Times New Roman"/>
                <w:szCs w:val="24"/>
                <w:lang w:val="en-US"/>
              </w:rPr>
              <w:t>126.3</w:t>
            </w:r>
            <w:r w:rsidR="00787953">
              <w:rPr>
                <w:rFonts w:cs="Times New Roman"/>
                <w:szCs w:val="24"/>
                <w:lang w:val="en-US"/>
              </w:rPr>
              <w:t xml:space="preserve"> </w:t>
            </w:r>
            <w:r w:rsidR="00787953" w:rsidRPr="00787953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Pr="00787953">
              <w:rPr>
                <w:rFonts w:cs="Times New Roman"/>
                <w:szCs w:val="24"/>
                <w:lang w:val="en-US"/>
              </w:rPr>
              <w:t>13.8</w:t>
            </w:r>
          </w:p>
        </w:tc>
        <w:tc>
          <w:tcPr>
            <w:tcW w:w="2074" w:type="dxa"/>
            <w:vAlign w:val="center"/>
          </w:tcPr>
          <w:p w14:paraId="58965D7F" w14:textId="79B6BA2C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074" w:type="dxa"/>
            <w:vAlign w:val="center"/>
          </w:tcPr>
          <w:p w14:paraId="1B8DC2F5" w14:textId="03F265CE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1B62FB" w:rsidRPr="00787953" w14:paraId="5D660C16" w14:textId="77777777" w:rsidTr="00F07B8A">
        <w:trPr>
          <w:jc w:val="center"/>
        </w:trPr>
        <w:tc>
          <w:tcPr>
            <w:tcW w:w="2074" w:type="dxa"/>
            <w:vAlign w:val="center"/>
          </w:tcPr>
          <w:p w14:paraId="59D4BA2D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50F7235E" w14:textId="6DF36C9E" w:rsidR="001B62FB" w:rsidRPr="00787953" w:rsidRDefault="001B62FB" w:rsidP="00F07B8A">
            <w:pPr>
              <w:pStyle w:val="Nouk"/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787953">
              <w:rPr>
                <w:rFonts w:cs="Times New Roman"/>
                <w:szCs w:val="24"/>
                <w:lang w:val="en-US"/>
              </w:rPr>
              <w:t>125.3</w:t>
            </w:r>
            <w:r w:rsidR="00787953">
              <w:rPr>
                <w:rFonts w:cs="Times New Roman"/>
                <w:szCs w:val="24"/>
                <w:lang w:val="en-US"/>
              </w:rPr>
              <w:t xml:space="preserve"> </w:t>
            </w:r>
            <w:r w:rsidR="00787953" w:rsidRPr="00787953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Pr="00787953">
              <w:rPr>
                <w:rFonts w:cs="Times New Roman"/>
                <w:szCs w:val="24"/>
                <w:lang w:val="en-US"/>
              </w:rPr>
              <w:t>9.0</w:t>
            </w:r>
          </w:p>
        </w:tc>
        <w:tc>
          <w:tcPr>
            <w:tcW w:w="2074" w:type="dxa"/>
            <w:vAlign w:val="center"/>
          </w:tcPr>
          <w:p w14:paraId="3414B0E1" w14:textId="7211126F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19.3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074" w:type="dxa"/>
            <w:vAlign w:val="center"/>
          </w:tcPr>
          <w:p w14:paraId="18D27884" w14:textId="259A21C0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1B62FB" w:rsidRPr="00787953" w14:paraId="756F7AF4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2EEA814F" w14:textId="08EC2909" w:rsidR="001B62FB" w:rsidRPr="00787953" w:rsidRDefault="001B62FB" w:rsidP="00F07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- DBP (nighttime)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1B62FB" w:rsidRPr="00787953" w14:paraId="22E7255F" w14:textId="77777777" w:rsidTr="00F07B8A">
        <w:trPr>
          <w:jc w:val="center"/>
        </w:trPr>
        <w:tc>
          <w:tcPr>
            <w:tcW w:w="2074" w:type="dxa"/>
            <w:vAlign w:val="center"/>
          </w:tcPr>
          <w:p w14:paraId="50CCD8E0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5DA8FB7D" w14:textId="6BD072F5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074" w:type="dxa"/>
            <w:vAlign w:val="center"/>
          </w:tcPr>
          <w:p w14:paraId="36C4DCC0" w14:textId="5D5577C8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4" w:type="dxa"/>
            <w:vAlign w:val="center"/>
          </w:tcPr>
          <w:p w14:paraId="395592A2" w14:textId="3B4BF9D4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1B62FB" w:rsidRPr="00787953" w14:paraId="51A9E883" w14:textId="77777777" w:rsidTr="00F07B8A">
        <w:trPr>
          <w:jc w:val="center"/>
        </w:trPr>
        <w:tc>
          <w:tcPr>
            <w:tcW w:w="2074" w:type="dxa"/>
            <w:vAlign w:val="center"/>
          </w:tcPr>
          <w:p w14:paraId="18918328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74" w:type="dxa"/>
            <w:vAlign w:val="center"/>
          </w:tcPr>
          <w:p w14:paraId="2161609D" w14:textId="7A355FF6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074" w:type="dxa"/>
            <w:vAlign w:val="center"/>
          </w:tcPr>
          <w:p w14:paraId="2FC41AA9" w14:textId="2F85C6DB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074" w:type="dxa"/>
            <w:vAlign w:val="center"/>
          </w:tcPr>
          <w:p w14:paraId="113FA502" w14:textId="749A5BF2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1B62FB" w:rsidRPr="00787953" w14:paraId="0A1D6AD7" w14:textId="77777777" w:rsidTr="00F07B8A">
        <w:trPr>
          <w:jc w:val="center"/>
        </w:trPr>
        <w:tc>
          <w:tcPr>
            <w:tcW w:w="2074" w:type="dxa"/>
            <w:vAlign w:val="center"/>
          </w:tcPr>
          <w:p w14:paraId="7E49B890" w14:textId="77777777" w:rsidR="001B62FB" w:rsidRPr="00787953" w:rsidRDefault="001B62FB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6D3A5762" w14:textId="0AE29AEC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72373A2B" w14:textId="7DE95A01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2074" w:type="dxa"/>
            <w:vAlign w:val="center"/>
          </w:tcPr>
          <w:p w14:paraId="4BBF6F4B" w14:textId="63E74CF6" w:rsidR="001B62FB" w:rsidRPr="00787953" w:rsidRDefault="001B62FB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1B62FB" w:rsidRPr="00787953" w14:paraId="6169390D" w14:textId="77777777" w:rsidTr="00F07B8A">
        <w:trPr>
          <w:jc w:val="center"/>
        </w:trPr>
        <w:tc>
          <w:tcPr>
            <w:tcW w:w="8296" w:type="dxa"/>
            <w:gridSpan w:val="4"/>
            <w:vAlign w:val="center"/>
          </w:tcPr>
          <w:p w14:paraId="25985E5F" w14:textId="00C69FE2" w:rsidR="001B62FB" w:rsidRPr="00787953" w:rsidRDefault="001B62FB" w:rsidP="00F07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-HR</w:t>
            </w:r>
            <w:r w:rsidR="007879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eats/min)</w:t>
            </w:r>
          </w:p>
        </w:tc>
      </w:tr>
      <w:tr w:rsidR="00F07B8A" w:rsidRPr="00787953" w14:paraId="41B36C71" w14:textId="77777777" w:rsidTr="00F07B8A">
        <w:trPr>
          <w:jc w:val="center"/>
        </w:trPr>
        <w:tc>
          <w:tcPr>
            <w:tcW w:w="2074" w:type="dxa"/>
            <w:vAlign w:val="center"/>
          </w:tcPr>
          <w:p w14:paraId="1CBEA00F" w14:textId="77777777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074" w:type="dxa"/>
            <w:vAlign w:val="center"/>
          </w:tcPr>
          <w:p w14:paraId="580F2E59" w14:textId="4BB1DFFE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074" w:type="dxa"/>
            <w:vAlign w:val="center"/>
          </w:tcPr>
          <w:p w14:paraId="5971F06F" w14:textId="51F8C7E0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074" w:type="dxa"/>
            <w:vAlign w:val="center"/>
          </w:tcPr>
          <w:p w14:paraId="0321C5F1" w14:textId="32AFD647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F07B8A" w:rsidRPr="00787953" w14:paraId="1837673C" w14:textId="77777777" w:rsidTr="00F07B8A">
        <w:trPr>
          <w:jc w:val="center"/>
        </w:trPr>
        <w:tc>
          <w:tcPr>
            <w:tcW w:w="2074" w:type="dxa"/>
            <w:vAlign w:val="center"/>
          </w:tcPr>
          <w:p w14:paraId="1B54063E" w14:textId="77777777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074" w:type="dxa"/>
            <w:vAlign w:val="center"/>
          </w:tcPr>
          <w:p w14:paraId="0180452E" w14:textId="42DB4088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074" w:type="dxa"/>
            <w:vAlign w:val="center"/>
          </w:tcPr>
          <w:p w14:paraId="30EAA238" w14:textId="6A49DBFD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2074" w:type="dxa"/>
            <w:vAlign w:val="center"/>
          </w:tcPr>
          <w:p w14:paraId="345E1424" w14:textId="773E7C79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F07B8A" w:rsidRPr="00787953" w14:paraId="34097A71" w14:textId="77777777" w:rsidTr="00F07B8A">
        <w:trPr>
          <w:jc w:val="center"/>
        </w:trPr>
        <w:tc>
          <w:tcPr>
            <w:tcW w:w="2074" w:type="dxa"/>
            <w:vAlign w:val="center"/>
          </w:tcPr>
          <w:p w14:paraId="208022D5" w14:textId="77777777" w:rsidR="00F07B8A" w:rsidRPr="00787953" w:rsidRDefault="00F07B8A" w:rsidP="00F0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074" w:type="dxa"/>
            <w:vAlign w:val="center"/>
          </w:tcPr>
          <w:p w14:paraId="6EC4FFC8" w14:textId="175152F2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074" w:type="dxa"/>
            <w:vAlign w:val="center"/>
          </w:tcPr>
          <w:p w14:paraId="16959F45" w14:textId="054D2367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  <w:r w:rsidR="007879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953" w:rsidRPr="007879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2074" w:type="dxa"/>
            <w:vAlign w:val="center"/>
          </w:tcPr>
          <w:p w14:paraId="050BE2D3" w14:textId="1134642E" w:rsidR="00F07B8A" w:rsidRPr="00787953" w:rsidRDefault="00F07B8A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53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787953" w:rsidRPr="00787953" w14:paraId="615706EC" w14:textId="77777777" w:rsidTr="007D58F5">
        <w:trPr>
          <w:jc w:val="center"/>
        </w:trPr>
        <w:tc>
          <w:tcPr>
            <w:tcW w:w="8296" w:type="dxa"/>
            <w:gridSpan w:val="4"/>
            <w:vAlign w:val="center"/>
          </w:tcPr>
          <w:p w14:paraId="191BFA1E" w14:textId="7706DEF6" w:rsidR="00787953" w:rsidRPr="00787953" w:rsidRDefault="00787953" w:rsidP="00F07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reviations: SBP: Systolic Blood Pressure; DBP: Diastolic Blood Pressure; HR: Heart Rate</w:t>
            </w:r>
          </w:p>
        </w:tc>
      </w:tr>
    </w:tbl>
    <w:p w14:paraId="51EF403B" w14:textId="77777777" w:rsidR="008469F4" w:rsidRDefault="008469F4" w:rsidP="005050F7">
      <w:pPr>
        <w:tabs>
          <w:tab w:val="left" w:pos="1390"/>
        </w:tabs>
      </w:pPr>
    </w:p>
    <w:p w14:paraId="49AE12F7" w14:textId="77777777" w:rsidR="00787953" w:rsidRDefault="00787953" w:rsidP="005050F7">
      <w:pPr>
        <w:tabs>
          <w:tab w:val="left" w:pos="1390"/>
        </w:tabs>
      </w:pPr>
    </w:p>
    <w:p w14:paraId="410594B0" w14:textId="353E4694" w:rsidR="00787953" w:rsidRPr="00787953" w:rsidRDefault="00787953" w:rsidP="00787953">
      <w:pPr>
        <w:tabs>
          <w:tab w:val="left" w:pos="139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795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</w:p>
    <w:p w14:paraId="4A265248" w14:textId="07583745" w:rsidR="00ED443B" w:rsidRPr="00787953" w:rsidRDefault="00ED443B" w:rsidP="00787953">
      <w:pPr>
        <w:tabs>
          <w:tab w:val="left" w:pos="13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953">
        <w:rPr>
          <w:rFonts w:ascii="Times New Roman" w:hAnsi="Times New Roman" w:cs="Times New Roman"/>
          <w:sz w:val="24"/>
          <w:szCs w:val="24"/>
        </w:rPr>
        <w:t>Supplementary F</w:t>
      </w:r>
      <w:r w:rsidR="00276384" w:rsidRPr="00787953">
        <w:rPr>
          <w:rFonts w:ascii="Times New Roman" w:hAnsi="Times New Roman" w:cs="Times New Roman"/>
          <w:sz w:val="24"/>
          <w:szCs w:val="24"/>
        </w:rPr>
        <w:t>i</w:t>
      </w:r>
      <w:r w:rsidRPr="00787953">
        <w:rPr>
          <w:rFonts w:ascii="Times New Roman" w:hAnsi="Times New Roman" w:cs="Times New Roman"/>
          <w:sz w:val="24"/>
          <w:szCs w:val="24"/>
        </w:rPr>
        <w:t>gure 1</w:t>
      </w:r>
      <w:r w:rsidR="00787953">
        <w:rPr>
          <w:rFonts w:ascii="Times New Roman" w:hAnsi="Times New Roman" w:cs="Times New Roman"/>
          <w:sz w:val="24"/>
          <w:szCs w:val="24"/>
        </w:rPr>
        <w:t>:</w:t>
      </w:r>
      <w:r w:rsidR="00787953" w:rsidRPr="00787953">
        <w:rPr>
          <w:rFonts w:ascii="Times New Roman" w:hAnsi="Times New Roman" w:cs="Times New Roman"/>
          <w:sz w:val="24"/>
          <w:szCs w:val="24"/>
        </w:rPr>
        <w:t xml:space="preserve"> A. Changes in ambulatory BP levels from baseline at 6 months; B. Changes in ambulatory BP levels from baseline at 12 months. Abbreviations: BP: Blood Pressure; SBP: Systolic Blood Pressure; DBP: Diastolic Blood Pressure; HR: Heart Rate; RDN: Renal Denervation</w:t>
      </w:r>
    </w:p>
    <w:p w14:paraId="18A1E332" w14:textId="15D6F5ED" w:rsidR="00276384" w:rsidRPr="005050F7" w:rsidRDefault="00C84B6B" w:rsidP="005050F7">
      <w:pPr>
        <w:tabs>
          <w:tab w:val="left" w:pos="1390"/>
        </w:tabs>
      </w:pPr>
      <w:r w:rsidRPr="00C84B6B">
        <w:rPr>
          <w:noProof/>
        </w:rPr>
        <w:drawing>
          <wp:inline distT="0" distB="0" distL="0" distR="0" wp14:anchorId="72A544A2" wp14:editId="70488002">
            <wp:extent cx="5274310" cy="5421630"/>
            <wp:effectExtent l="0" t="0" r="2540" b="7620"/>
            <wp:docPr id="3522742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27428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2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6384" w:rsidRPr="005050F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EF9"/>
    <w:rsid w:val="001A55E7"/>
    <w:rsid w:val="001B62FB"/>
    <w:rsid w:val="001D2975"/>
    <w:rsid w:val="00275754"/>
    <w:rsid w:val="00276384"/>
    <w:rsid w:val="003823C3"/>
    <w:rsid w:val="004055A6"/>
    <w:rsid w:val="005050F7"/>
    <w:rsid w:val="005A5930"/>
    <w:rsid w:val="005B30CD"/>
    <w:rsid w:val="006A783E"/>
    <w:rsid w:val="006C0EF9"/>
    <w:rsid w:val="0074694E"/>
    <w:rsid w:val="00765AC8"/>
    <w:rsid w:val="00787953"/>
    <w:rsid w:val="007B0690"/>
    <w:rsid w:val="008469F4"/>
    <w:rsid w:val="008714EB"/>
    <w:rsid w:val="00915F18"/>
    <w:rsid w:val="00C84B6B"/>
    <w:rsid w:val="00CA7550"/>
    <w:rsid w:val="00CF3B7E"/>
    <w:rsid w:val="00EC2E14"/>
    <w:rsid w:val="00ED443B"/>
    <w:rsid w:val="00F07B8A"/>
    <w:rsid w:val="00FA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DC8D"/>
  <w15:chartTrackingRefBased/>
  <w15:docId w15:val="{CB1A487F-56F4-4F39-8EAF-914F2181B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9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uk">
    <w:name w:val="Nouk"/>
    <w:basedOn w:val="Normal"/>
    <w:qFormat/>
    <w:rsid w:val="001B62FB"/>
    <w:pPr>
      <w:spacing w:line="360" w:lineRule="auto"/>
      <w:jc w:val="both"/>
    </w:pPr>
    <w:rPr>
      <w:rFonts w:ascii="Times New Roman" w:hAnsi="Times New Roman"/>
      <w:kern w:val="0"/>
      <w:sz w:val="24"/>
      <w:lang w:val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4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Pyrpyris</dc:creator>
  <cp:keywords/>
  <dc:description/>
  <cp:lastModifiedBy>Nikos Pyrpyris</cp:lastModifiedBy>
  <cp:revision>4</cp:revision>
  <dcterms:created xsi:type="dcterms:W3CDTF">2024-08-22T07:23:00Z</dcterms:created>
  <dcterms:modified xsi:type="dcterms:W3CDTF">2024-10-03T19:57:00Z</dcterms:modified>
</cp:coreProperties>
</file>